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AD5" w:rsidRPr="002C7278" w:rsidRDefault="001E4AD5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0F5C81" w:rsidRPr="004E4A60" w:rsidRDefault="000F5C81" w:rsidP="004E4A60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Table S3 - The effects of the interaction between biostimulant dose and cultivar on snapdragon plants characteristics: shoots (n /plant), flower (n /plant), leaf (n/plant), flower dry weight (g/ plant), total </w:t>
      </w:r>
      <w:proofErr w:type="gramStart"/>
      <w:r w:rsidRPr="002C7278">
        <w:rPr>
          <w:rFonts w:ascii="Times New Roman" w:hAnsi="Times New Roman"/>
          <w:lang w:val="en-US"/>
        </w:rPr>
        <w:t>above</w:t>
      </w:r>
      <w:r w:rsidR="0066188B">
        <w:rPr>
          <w:rFonts w:ascii="Times New Roman" w:hAnsi="Times New Roman"/>
          <w:lang w:val="en-US"/>
        </w:rPr>
        <w:t>-ground</w:t>
      </w:r>
      <w:bookmarkStart w:id="0" w:name="_GoBack"/>
      <w:bookmarkEnd w:id="0"/>
      <w:proofErr w:type="gramEnd"/>
      <w:r w:rsidRPr="002C7278">
        <w:rPr>
          <w:rFonts w:ascii="Times New Roman" w:hAnsi="Times New Roman"/>
          <w:lang w:val="en-US"/>
        </w:rPr>
        <w:t xml:space="preserve"> dry weight (g/plant), ground dry weight (g/plant).</w:t>
      </w:r>
    </w:p>
    <w:p w:rsidR="000F5C81" w:rsidRPr="002C7278" w:rsidRDefault="000F5C81" w:rsidP="00A113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margin" w:tblpY="8"/>
        <w:tblW w:w="48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938"/>
        <w:gridCol w:w="956"/>
        <w:gridCol w:w="1146"/>
        <w:gridCol w:w="973"/>
        <w:gridCol w:w="1168"/>
        <w:gridCol w:w="1127"/>
        <w:gridCol w:w="1197"/>
        <w:gridCol w:w="857"/>
        <w:gridCol w:w="1273"/>
        <w:gridCol w:w="919"/>
        <w:gridCol w:w="1323"/>
        <w:gridCol w:w="809"/>
      </w:tblGrid>
      <w:tr w:rsidR="002C7278" w:rsidRPr="0066188B" w:rsidTr="002C7278"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ind w:right="-278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Treatments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hoots (n /plant)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wer  (n /plant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Leaf (n/plant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wer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dry weight 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highlight w:val="gree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(g/plant)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Total above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dry weight 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highlight w:val="gree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(g/plant)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Groun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 xml:space="preserve">dry weight 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highlight w:val="gree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(g/plant)</w:t>
            </w:r>
          </w:p>
        </w:tc>
      </w:tr>
      <w:tr w:rsidR="002C7278" w:rsidRPr="002C7278" w:rsidTr="002C7278">
        <w:tc>
          <w:tcPr>
            <w:tcW w:w="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4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Cultivar (CV)</w:t>
            </w:r>
          </w:p>
        </w:tc>
      </w:tr>
      <w:tr w:rsidR="002C7278" w:rsidRPr="002C7278" w:rsidTr="002C7278"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7278" w:rsidRPr="002C7278" w:rsidRDefault="002C7278" w:rsidP="002C72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ral showers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onnet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ral shower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onnet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ral showers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onnet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ral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hower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onnet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ral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howers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onnet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Yellow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floral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howers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Red</w:t>
            </w:r>
          </w:p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sonnet</w:t>
            </w:r>
          </w:p>
        </w:tc>
      </w:tr>
      <w:tr w:rsidR="002C7278" w:rsidRPr="002C7278" w:rsidTr="002C7278"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78" w:rsidRPr="002C7278" w:rsidRDefault="002C7278" w:rsidP="002C7278">
            <w:pPr>
              <w:spacing w:after="0" w:line="360" w:lineRule="auto"/>
              <w:ind w:right="-136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Dose (D)</w:t>
            </w:r>
          </w:p>
          <w:p w:rsidR="002C7278" w:rsidRPr="002C7278" w:rsidRDefault="002C7278" w:rsidP="002C72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(g L</w:t>
            </w:r>
            <w:r w:rsidRPr="002C7278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lang w:val="en-US"/>
              </w:rPr>
              <w:t xml:space="preserve">) 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C7278" w:rsidRPr="002C7278" w:rsidTr="002C7278"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7278" w:rsidRPr="002C7278" w:rsidRDefault="002C7278" w:rsidP="002C7278">
            <w:pPr>
              <w:spacing w:after="0" w:line="360" w:lineRule="auto"/>
              <w:ind w:firstLine="142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.30b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.29b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36.5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82.7c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334.8d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666.2b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.71d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3.68b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6.73d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0.17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.37e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67bc</w:t>
            </w:r>
          </w:p>
        </w:tc>
      </w:tr>
      <w:tr w:rsidR="002C7278" w:rsidRPr="002C7278" w:rsidTr="002C7278"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7278" w:rsidRPr="002C7278" w:rsidRDefault="002C7278" w:rsidP="002C7278">
            <w:pPr>
              <w:spacing w:after="0" w:line="360" w:lineRule="auto"/>
              <w:ind w:firstLine="142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0.1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.17b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7.67a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66.3d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13.2b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71.2c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860.1a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99bc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.66a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8.82c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8.13ab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50c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3.43a</w:t>
            </w:r>
          </w:p>
        </w:tc>
      </w:tr>
      <w:tr w:rsidR="002C7278" w:rsidRPr="002C7278" w:rsidTr="002C7278"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7278" w:rsidRPr="002C7278" w:rsidRDefault="002C7278" w:rsidP="002C7278">
            <w:pPr>
              <w:spacing w:after="0" w:line="360" w:lineRule="auto"/>
              <w:ind w:firstLine="142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0.2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.33b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7.17a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9.0d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141.8a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42.5c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869.8a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12cd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5.32a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7.63c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45.82b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13d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278" w:rsidRPr="002C7278" w:rsidRDefault="002C7278" w:rsidP="002C727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lang w:val="en-US"/>
              </w:rPr>
              <w:t>2.93b</w:t>
            </w:r>
          </w:p>
        </w:tc>
      </w:tr>
    </w:tbl>
    <w:p w:rsidR="000F5C81" w:rsidRPr="002C7278" w:rsidRDefault="000F5C81" w:rsidP="00A113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A113F0" w:rsidRPr="002C7278" w:rsidRDefault="00A113F0" w:rsidP="002C72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Mean sharing different letters </w:t>
      </w:r>
      <w:r w:rsidR="009349C4">
        <w:rPr>
          <w:rFonts w:ascii="Times New Roman" w:hAnsi="Times New Roman"/>
          <w:lang w:val="en-US"/>
        </w:rPr>
        <w:t xml:space="preserve">in each trait </w:t>
      </w:r>
      <w:r w:rsidRPr="002C7278">
        <w:rPr>
          <w:rFonts w:ascii="Times New Roman" w:hAnsi="Times New Roman"/>
          <w:lang w:val="en-US"/>
        </w:rPr>
        <w:t>differs significantly at P ≤ 0.05</w:t>
      </w:r>
    </w:p>
    <w:p w:rsidR="001F4DF4" w:rsidRPr="002C7278" w:rsidRDefault="001F4DF4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1F4DF4" w:rsidRPr="002C7278" w:rsidRDefault="001F4DF4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2B58C2" w:rsidRPr="002C7278" w:rsidRDefault="002B58C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4C7E58" w:rsidRPr="002C7278" w:rsidRDefault="004C7E58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FC3121" w:rsidRPr="002C7278" w:rsidRDefault="00FC312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:rsidR="00FC3121" w:rsidRPr="002C7278" w:rsidRDefault="00FC312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sectPr w:rsidR="00FC3121" w:rsidRPr="002C7278" w:rsidSect="002C7278">
      <w:pgSz w:w="16838" w:h="11906" w:orient="landscape"/>
      <w:pgMar w:top="1276" w:right="1103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E"/>
    <w:rsid w:val="000004AB"/>
    <w:rsid w:val="000035D6"/>
    <w:rsid w:val="00013E10"/>
    <w:rsid w:val="0006780A"/>
    <w:rsid w:val="000874F3"/>
    <w:rsid w:val="000F5C81"/>
    <w:rsid w:val="000F69D2"/>
    <w:rsid w:val="00107187"/>
    <w:rsid w:val="0014398B"/>
    <w:rsid w:val="001536A7"/>
    <w:rsid w:val="00177005"/>
    <w:rsid w:val="001C181E"/>
    <w:rsid w:val="001E4AD5"/>
    <w:rsid w:val="001F4DF4"/>
    <w:rsid w:val="002212EE"/>
    <w:rsid w:val="00230DFD"/>
    <w:rsid w:val="002447B8"/>
    <w:rsid w:val="002712E8"/>
    <w:rsid w:val="00277446"/>
    <w:rsid w:val="002B58C2"/>
    <w:rsid w:val="002B778D"/>
    <w:rsid w:val="002C7278"/>
    <w:rsid w:val="002E3F0C"/>
    <w:rsid w:val="002F1BF9"/>
    <w:rsid w:val="0031319C"/>
    <w:rsid w:val="0035053F"/>
    <w:rsid w:val="003B22FD"/>
    <w:rsid w:val="003B55AA"/>
    <w:rsid w:val="003C632B"/>
    <w:rsid w:val="00452F97"/>
    <w:rsid w:val="004609B1"/>
    <w:rsid w:val="00497E9C"/>
    <w:rsid w:val="004A7BF5"/>
    <w:rsid w:val="004C033F"/>
    <w:rsid w:val="004C7E58"/>
    <w:rsid w:val="004E4A60"/>
    <w:rsid w:val="004F7092"/>
    <w:rsid w:val="00506335"/>
    <w:rsid w:val="00535698"/>
    <w:rsid w:val="005522BA"/>
    <w:rsid w:val="00585F56"/>
    <w:rsid w:val="005C5EBE"/>
    <w:rsid w:val="005C63DC"/>
    <w:rsid w:val="00630D64"/>
    <w:rsid w:val="00660C7B"/>
    <w:rsid w:val="0066188B"/>
    <w:rsid w:val="0068195C"/>
    <w:rsid w:val="00684A5E"/>
    <w:rsid w:val="006A1608"/>
    <w:rsid w:val="006C4361"/>
    <w:rsid w:val="006F4EB3"/>
    <w:rsid w:val="00792B9B"/>
    <w:rsid w:val="007B4816"/>
    <w:rsid w:val="007B482D"/>
    <w:rsid w:val="00843855"/>
    <w:rsid w:val="00877570"/>
    <w:rsid w:val="00895EA9"/>
    <w:rsid w:val="008A3C20"/>
    <w:rsid w:val="008B7E70"/>
    <w:rsid w:val="008F5180"/>
    <w:rsid w:val="00912A23"/>
    <w:rsid w:val="00914A3F"/>
    <w:rsid w:val="009349C4"/>
    <w:rsid w:val="009361F6"/>
    <w:rsid w:val="00946905"/>
    <w:rsid w:val="009E4AF8"/>
    <w:rsid w:val="00A113F0"/>
    <w:rsid w:val="00A255E7"/>
    <w:rsid w:val="00A46CFE"/>
    <w:rsid w:val="00A76338"/>
    <w:rsid w:val="00A94F1D"/>
    <w:rsid w:val="00AB6846"/>
    <w:rsid w:val="00AD4C78"/>
    <w:rsid w:val="00B006B6"/>
    <w:rsid w:val="00B030C7"/>
    <w:rsid w:val="00B115F3"/>
    <w:rsid w:val="00B520C9"/>
    <w:rsid w:val="00B7103E"/>
    <w:rsid w:val="00B72F80"/>
    <w:rsid w:val="00B97734"/>
    <w:rsid w:val="00BD3C72"/>
    <w:rsid w:val="00C17343"/>
    <w:rsid w:val="00C36FEC"/>
    <w:rsid w:val="00CB22BF"/>
    <w:rsid w:val="00CC6420"/>
    <w:rsid w:val="00CD37C1"/>
    <w:rsid w:val="00CF2F45"/>
    <w:rsid w:val="00D03CD0"/>
    <w:rsid w:val="00D22C4F"/>
    <w:rsid w:val="00D35A8D"/>
    <w:rsid w:val="00D506D4"/>
    <w:rsid w:val="00DD5E6A"/>
    <w:rsid w:val="00DF58B5"/>
    <w:rsid w:val="00DF6D76"/>
    <w:rsid w:val="00E756CE"/>
    <w:rsid w:val="00EA13AB"/>
    <w:rsid w:val="00EE5196"/>
    <w:rsid w:val="00F4257E"/>
    <w:rsid w:val="00F52CAE"/>
    <w:rsid w:val="00F67AC4"/>
    <w:rsid w:val="00FA01D1"/>
    <w:rsid w:val="00FA2820"/>
    <w:rsid w:val="00FA35E9"/>
    <w:rsid w:val="00FA42E3"/>
    <w:rsid w:val="00FB7595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5F1E05-2F9F-4A3F-8771-4B0089AD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5E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5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Lucia</dc:creator>
  <cp:keywords/>
  <dc:description/>
  <cp:lastModifiedBy>Barbara De Lucia</cp:lastModifiedBy>
  <cp:revision>92</cp:revision>
  <cp:lastPrinted>2018-04-30T07:48:00Z</cp:lastPrinted>
  <dcterms:created xsi:type="dcterms:W3CDTF">2018-04-26T10:52:00Z</dcterms:created>
  <dcterms:modified xsi:type="dcterms:W3CDTF">2018-05-30T10:41:00Z</dcterms:modified>
</cp:coreProperties>
</file>